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tbl>
      <w:tblPr>
        <w:tblStyle w:val="Table1"/>
        <w:tblW w:w="9075.000000000002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218"/>
        <w:gridCol w:w="2785"/>
        <w:gridCol w:w="2786"/>
        <w:gridCol w:w="1286"/>
        <w:tblGridChange w:id="0">
          <w:tblGrid>
            <w:gridCol w:w="2218"/>
            <w:gridCol w:w="2785"/>
            <w:gridCol w:w="2786"/>
            <w:gridCol w:w="1286"/>
          </w:tblGrid>
        </w:tblGridChange>
      </w:tblGrid>
      <w:tr>
        <w:trPr>
          <w:cantSplit w:val="0"/>
          <w:trHeight w:val="470" w:hRule="atLeast"/>
          <w:tblHeader w:val="0"/>
        </w:trPr>
        <w:tc>
          <w:tcPr>
            <w:gridSpan w:val="4"/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spacing w:line="30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able S5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rapy during hospitalization for kidney transplant recipient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vs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non-chronic dialysis patients, both infected with COVID-19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8" w:hRule="atLeast"/>
          <w:tblHeader w:val="0"/>
        </w:trPr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haracteristics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Kidney transplant recipient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perscript"/>
                <w:rtl w:val="0"/>
              </w:rPr>
              <w:t xml:space="preserve">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(n= 163)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on-chronic kidney disease patient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perscript"/>
                <w:rtl w:val="0"/>
              </w:rPr>
              <w:t xml:space="preserve">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(n= 249)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-valu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perscript"/>
                <w:rtl w:val="0"/>
              </w:rPr>
              <w:t xml:space="preserve">2</w:t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tcBorders>
              <w:top w:color="000000" w:space="0" w:sz="0" w:val="nil"/>
              <w:left w:color="ffffff" w:space="0" w:sz="6" w:val="single"/>
              <w:bottom w:color="000000" w:space="0" w:sz="0" w:val="nil"/>
              <w:right w:color="ffffff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ticoagul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3 (80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7 (84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trike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al or intravenous corticosteroi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6 (89.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6 (79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trike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mmunoglobul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(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(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 </w:t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tcBorders>
              <w:top w:color="000000" w:space="0" w:sz="0" w:val="nil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valescent plas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0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trike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6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4" w:hRule="atLeast"/>
          <w:tblHeader w:val="0"/>
        </w:trPr>
        <w:tc>
          <w:tcPr>
            <w:tcBorders>
              <w:top w:color="000000" w:space="0" w:sz="0" w:val="nil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mdesivi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(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(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 </w:t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tcBorders>
              <w:top w:color="000000" w:space="0" w:sz="0" w:val="nil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rilum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(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(0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 </w:t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cilizum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0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 (0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trike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gt;0.9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gridSpan w:val="4"/>
            <w:tcBorders>
              <w:top w:color="000000" w:space="0" w:sz="0" w:val="nil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2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(%); Median (IQR)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's Chi-squared test; Wilcoxon rank sum test; Fisher's exact test. *Matched by age, sex, number of comorbidities, and admission year.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A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140" w:top="1140" w:left="1281" w:right="1179" w:header="709" w:footer="709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U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795DF2"/>
  </w:style>
  <w:style w:type="paragraph" w:styleId="Ttulo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Ttulo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Ttulo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Ttulo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Ttulo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Ttulo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tulo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table" w:styleId="TableNormal0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Subttulo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1" w:customStyle="1">
    <w:name w:val="1"/>
    <w:basedOn w:val="TableNormal0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" w:customStyle="1">
    <w:basedOn w:val="TableNormal0"/>
    <w:tblPr>
      <w:tblStyleRowBandSize w:val="1"/>
      <w:tblStyleColBandSize w:val="1"/>
      <w:tblCellMar>
        <w:left w:w="115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i6VTW5JYguEiFR///nqJ3Fuh9RA==">CgMxLjA4AHIhMVY2X01mdlFkTllVRV8wbjZVV2lpMWhkdWdGYldhWnV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8T20:32:00Z</dcterms:created>
  <dc:creator>Conta da Microsoft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b841eef1cec16bb98f6d994746aa51005fbdd4b4a8dca75c377391a799d926</vt:lpwstr>
  </property>
</Properties>
</file>